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28695" w14:textId="6B438D61" w:rsidR="00ED071D" w:rsidRPr="000B7A8C" w:rsidRDefault="00ED071D" w:rsidP="00ED071D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0B7A8C">
        <w:rPr>
          <w:rFonts w:ascii="Arial" w:hAnsi="Arial" w:cs="Arial"/>
          <w:b/>
          <w:sz w:val="24"/>
          <w:szCs w:val="24"/>
        </w:rPr>
        <w:t>Table S</w:t>
      </w:r>
      <w:r w:rsidR="00054BD9">
        <w:rPr>
          <w:rFonts w:ascii="Arial" w:hAnsi="Arial" w:cs="Arial" w:hint="eastAsia"/>
          <w:b/>
          <w:sz w:val="24"/>
          <w:szCs w:val="24"/>
          <w:lang w:eastAsia="zh-CN"/>
        </w:rPr>
        <w:t>4</w:t>
      </w:r>
      <w:r w:rsidRPr="000B7A8C">
        <w:rPr>
          <w:rFonts w:ascii="Arial" w:hAnsi="Arial" w:cs="Arial"/>
          <w:b/>
          <w:sz w:val="24"/>
          <w:szCs w:val="24"/>
          <w:lang w:eastAsia="zh-CN"/>
        </w:rPr>
        <w:t xml:space="preserve">. </w:t>
      </w:r>
      <w:r w:rsidRPr="00ED071D">
        <w:rPr>
          <w:rFonts w:ascii="Arial" w:hAnsi="Arial" w:cs="Arial"/>
          <w:b/>
          <w:bCs/>
          <w:sz w:val="24"/>
          <w:szCs w:val="24"/>
        </w:rPr>
        <w:t>The Sepsis patients’ information was shown</w:t>
      </w:r>
      <w:r>
        <w:rPr>
          <w:rFonts w:ascii="Arial" w:hAnsi="Arial" w:cs="Arial" w:hint="eastAsia"/>
          <w:b/>
          <w:bCs/>
          <w:sz w:val="24"/>
          <w:szCs w:val="24"/>
          <w:lang w:eastAsia="zh-CN"/>
        </w:rPr>
        <w:t xml:space="preserve"> </w:t>
      </w:r>
      <w:r w:rsidRPr="000B7A8C">
        <w:rPr>
          <w:rFonts w:ascii="Arial" w:hAnsi="Arial" w:cs="Arial"/>
          <w:b/>
          <w:bCs/>
          <w:sz w:val="24"/>
          <w:szCs w:val="24"/>
        </w:rPr>
        <w:t>in this study</w:t>
      </w:r>
      <w:r w:rsidRPr="00ED071D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aff7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709"/>
        <w:gridCol w:w="2551"/>
        <w:gridCol w:w="1134"/>
        <w:gridCol w:w="993"/>
        <w:gridCol w:w="1417"/>
      </w:tblGrid>
      <w:tr w:rsidR="00ED071D" w:rsidRPr="000B7A8C" w14:paraId="371BE083" w14:textId="77777777" w:rsidTr="00BE2388">
        <w:tc>
          <w:tcPr>
            <w:tcW w:w="675" w:type="dxa"/>
          </w:tcPr>
          <w:p w14:paraId="29C501D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ID</w:t>
            </w:r>
          </w:p>
        </w:tc>
        <w:tc>
          <w:tcPr>
            <w:tcW w:w="709" w:type="dxa"/>
          </w:tcPr>
          <w:p w14:paraId="05E51AF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709" w:type="dxa"/>
          </w:tcPr>
          <w:p w14:paraId="4148E2A7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2551" w:type="dxa"/>
          </w:tcPr>
          <w:p w14:paraId="242C07D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Admission diagnosis</w:t>
            </w:r>
          </w:p>
        </w:tc>
        <w:tc>
          <w:tcPr>
            <w:tcW w:w="1134" w:type="dxa"/>
          </w:tcPr>
          <w:p w14:paraId="4835C7E1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CRP</w:t>
            </w:r>
            <w:r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 xml:space="preserve"> (mg/mL)</w:t>
            </w:r>
          </w:p>
        </w:tc>
        <w:tc>
          <w:tcPr>
            <w:tcW w:w="993" w:type="dxa"/>
          </w:tcPr>
          <w:p w14:paraId="5241D77B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WBC</w:t>
            </w:r>
            <w:r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 xml:space="preserve"> (10</w:t>
            </w:r>
            <w:r w:rsidRPr="0017173C">
              <w:rPr>
                <w:rFonts w:ascii="Arial" w:eastAsiaTheme="minorEastAsia" w:hAnsi="Arial" w:cs="Arial" w:hint="eastAsia"/>
                <w:sz w:val="24"/>
                <w:szCs w:val="24"/>
                <w:vertAlign w:val="superscript"/>
                <w:lang w:eastAsia="zh-CN"/>
              </w:rPr>
              <w:t>9</w:t>
            </w:r>
            <w:r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/L)</w:t>
            </w:r>
          </w:p>
        </w:tc>
        <w:tc>
          <w:tcPr>
            <w:tcW w:w="1417" w:type="dxa"/>
          </w:tcPr>
          <w:p w14:paraId="42F4743B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eart rate</w:t>
            </w:r>
            <w:r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 xml:space="preserve"> </w:t>
            </w:r>
            <w:r w:rsidRPr="0017173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(beats/min)</w:t>
            </w:r>
          </w:p>
        </w:tc>
      </w:tr>
      <w:tr w:rsidR="00ED071D" w:rsidRPr="000B7A8C" w14:paraId="78467AFD" w14:textId="77777777" w:rsidTr="00BE2388">
        <w:tc>
          <w:tcPr>
            <w:tcW w:w="675" w:type="dxa"/>
          </w:tcPr>
          <w:p w14:paraId="4380DCB4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#</w:t>
            </w:r>
          </w:p>
        </w:tc>
        <w:tc>
          <w:tcPr>
            <w:tcW w:w="709" w:type="dxa"/>
          </w:tcPr>
          <w:p w14:paraId="419FBA6F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27C01462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2551" w:type="dxa"/>
          </w:tcPr>
          <w:p w14:paraId="0EDAC83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COPD</w:t>
            </w:r>
          </w:p>
        </w:tc>
        <w:tc>
          <w:tcPr>
            <w:tcW w:w="1134" w:type="dxa"/>
          </w:tcPr>
          <w:p w14:paraId="7A3F02C6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82.61</w:t>
            </w:r>
          </w:p>
        </w:tc>
        <w:tc>
          <w:tcPr>
            <w:tcW w:w="993" w:type="dxa"/>
          </w:tcPr>
          <w:p w14:paraId="5E5A5340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13.86</w:t>
            </w:r>
          </w:p>
        </w:tc>
        <w:tc>
          <w:tcPr>
            <w:tcW w:w="1417" w:type="dxa"/>
          </w:tcPr>
          <w:p w14:paraId="4A3898B0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12</w:t>
            </w:r>
          </w:p>
        </w:tc>
      </w:tr>
      <w:tr w:rsidR="00ED071D" w:rsidRPr="000B7A8C" w14:paraId="593E63DD" w14:textId="77777777" w:rsidTr="00BE2388">
        <w:tc>
          <w:tcPr>
            <w:tcW w:w="675" w:type="dxa"/>
          </w:tcPr>
          <w:p w14:paraId="42E9410F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#</w:t>
            </w:r>
          </w:p>
        </w:tc>
        <w:tc>
          <w:tcPr>
            <w:tcW w:w="709" w:type="dxa"/>
          </w:tcPr>
          <w:p w14:paraId="0971ADC0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6923554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2551" w:type="dxa"/>
          </w:tcPr>
          <w:p w14:paraId="0B8C2771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Cholangitis</w:t>
            </w:r>
          </w:p>
        </w:tc>
        <w:tc>
          <w:tcPr>
            <w:tcW w:w="1134" w:type="dxa"/>
          </w:tcPr>
          <w:p w14:paraId="1AD1E3EF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42.58</w:t>
            </w:r>
          </w:p>
        </w:tc>
        <w:tc>
          <w:tcPr>
            <w:tcW w:w="993" w:type="dxa"/>
          </w:tcPr>
          <w:p w14:paraId="0121FF0D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23.99</w:t>
            </w:r>
          </w:p>
        </w:tc>
        <w:tc>
          <w:tcPr>
            <w:tcW w:w="1417" w:type="dxa"/>
          </w:tcPr>
          <w:p w14:paraId="1042442E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21</w:t>
            </w:r>
          </w:p>
        </w:tc>
      </w:tr>
      <w:tr w:rsidR="00ED071D" w:rsidRPr="000B7A8C" w14:paraId="0099B6B5" w14:textId="77777777" w:rsidTr="00BE2388">
        <w:tc>
          <w:tcPr>
            <w:tcW w:w="675" w:type="dxa"/>
          </w:tcPr>
          <w:p w14:paraId="498A01BE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3#</w:t>
            </w:r>
          </w:p>
        </w:tc>
        <w:tc>
          <w:tcPr>
            <w:tcW w:w="709" w:type="dxa"/>
          </w:tcPr>
          <w:p w14:paraId="4E71C032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7CE726C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2551" w:type="dxa"/>
          </w:tcPr>
          <w:p w14:paraId="4AC6F68F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Femoral fracture</w:t>
            </w:r>
          </w:p>
        </w:tc>
        <w:tc>
          <w:tcPr>
            <w:tcW w:w="1134" w:type="dxa"/>
          </w:tcPr>
          <w:p w14:paraId="4DED9F32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60.31</w:t>
            </w:r>
          </w:p>
        </w:tc>
        <w:tc>
          <w:tcPr>
            <w:tcW w:w="993" w:type="dxa"/>
          </w:tcPr>
          <w:p w14:paraId="30011370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18.23</w:t>
            </w:r>
          </w:p>
        </w:tc>
        <w:tc>
          <w:tcPr>
            <w:tcW w:w="1417" w:type="dxa"/>
          </w:tcPr>
          <w:p w14:paraId="3453741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27</w:t>
            </w:r>
          </w:p>
        </w:tc>
      </w:tr>
      <w:tr w:rsidR="00ED071D" w:rsidRPr="000B7A8C" w14:paraId="4B61C1B3" w14:textId="77777777" w:rsidTr="00BE2388">
        <w:tc>
          <w:tcPr>
            <w:tcW w:w="675" w:type="dxa"/>
          </w:tcPr>
          <w:p w14:paraId="2402E624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4#</w:t>
            </w:r>
          </w:p>
        </w:tc>
        <w:tc>
          <w:tcPr>
            <w:tcW w:w="709" w:type="dxa"/>
          </w:tcPr>
          <w:p w14:paraId="1E43C940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298C56E2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2551" w:type="dxa"/>
          </w:tcPr>
          <w:p w14:paraId="07EDE7E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Diabetes</w:t>
            </w:r>
          </w:p>
        </w:tc>
        <w:tc>
          <w:tcPr>
            <w:tcW w:w="1134" w:type="dxa"/>
          </w:tcPr>
          <w:p w14:paraId="4CE5F879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55.32</w:t>
            </w:r>
          </w:p>
        </w:tc>
        <w:tc>
          <w:tcPr>
            <w:tcW w:w="993" w:type="dxa"/>
          </w:tcPr>
          <w:p w14:paraId="2D7A0599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14.33</w:t>
            </w:r>
          </w:p>
        </w:tc>
        <w:tc>
          <w:tcPr>
            <w:tcW w:w="1417" w:type="dxa"/>
          </w:tcPr>
          <w:p w14:paraId="3D359354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22</w:t>
            </w:r>
          </w:p>
        </w:tc>
      </w:tr>
      <w:tr w:rsidR="00ED071D" w:rsidRPr="000B7A8C" w14:paraId="3FAD17EE" w14:textId="77777777" w:rsidTr="00BE2388">
        <w:tc>
          <w:tcPr>
            <w:tcW w:w="675" w:type="dxa"/>
          </w:tcPr>
          <w:p w14:paraId="0050D51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5#</w:t>
            </w:r>
          </w:p>
        </w:tc>
        <w:tc>
          <w:tcPr>
            <w:tcW w:w="709" w:type="dxa"/>
          </w:tcPr>
          <w:p w14:paraId="380C47E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4A2FFDC7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2551" w:type="dxa"/>
          </w:tcPr>
          <w:p w14:paraId="2E27A9BD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COPD</w:t>
            </w:r>
          </w:p>
        </w:tc>
        <w:tc>
          <w:tcPr>
            <w:tcW w:w="1134" w:type="dxa"/>
          </w:tcPr>
          <w:p w14:paraId="42A78775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62.61</w:t>
            </w:r>
          </w:p>
        </w:tc>
        <w:tc>
          <w:tcPr>
            <w:tcW w:w="993" w:type="dxa"/>
          </w:tcPr>
          <w:p w14:paraId="30047E81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13.99</w:t>
            </w:r>
          </w:p>
        </w:tc>
        <w:tc>
          <w:tcPr>
            <w:tcW w:w="1417" w:type="dxa"/>
          </w:tcPr>
          <w:p w14:paraId="3775DD07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24</w:t>
            </w:r>
          </w:p>
        </w:tc>
      </w:tr>
      <w:tr w:rsidR="00ED071D" w:rsidRPr="000B7A8C" w14:paraId="15B3B43B" w14:textId="77777777" w:rsidTr="00BE2388">
        <w:tc>
          <w:tcPr>
            <w:tcW w:w="675" w:type="dxa"/>
          </w:tcPr>
          <w:p w14:paraId="6E7BDCC0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#</w:t>
            </w:r>
          </w:p>
        </w:tc>
        <w:tc>
          <w:tcPr>
            <w:tcW w:w="709" w:type="dxa"/>
          </w:tcPr>
          <w:p w14:paraId="20D0A30B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7F0BA90B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2551" w:type="dxa"/>
          </w:tcPr>
          <w:p w14:paraId="7D61193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COPD</w:t>
            </w:r>
          </w:p>
        </w:tc>
        <w:tc>
          <w:tcPr>
            <w:tcW w:w="1134" w:type="dxa"/>
          </w:tcPr>
          <w:p w14:paraId="1110FD05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52.58</w:t>
            </w:r>
          </w:p>
        </w:tc>
        <w:tc>
          <w:tcPr>
            <w:tcW w:w="993" w:type="dxa"/>
          </w:tcPr>
          <w:p w14:paraId="53C7588B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28.23</w:t>
            </w:r>
          </w:p>
        </w:tc>
        <w:tc>
          <w:tcPr>
            <w:tcW w:w="1417" w:type="dxa"/>
          </w:tcPr>
          <w:p w14:paraId="219CC16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40</w:t>
            </w:r>
          </w:p>
        </w:tc>
      </w:tr>
      <w:tr w:rsidR="00ED071D" w:rsidRPr="000B7A8C" w14:paraId="3E42BCCB" w14:textId="77777777" w:rsidTr="00BE2388">
        <w:tc>
          <w:tcPr>
            <w:tcW w:w="675" w:type="dxa"/>
          </w:tcPr>
          <w:p w14:paraId="2A15F6EE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#</w:t>
            </w:r>
          </w:p>
        </w:tc>
        <w:tc>
          <w:tcPr>
            <w:tcW w:w="709" w:type="dxa"/>
          </w:tcPr>
          <w:p w14:paraId="27AEC47B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76B4691D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2551" w:type="dxa"/>
          </w:tcPr>
          <w:p w14:paraId="023173DA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COPD</w:t>
            </w:r>
          </w:p>
        </w:tc>
        <w:tc>
          <w:tcPr>
            <w:tcW w:w="1134" w:type="dxa"/>
          </w:tcPr>
          <w:p w14:paraId="3E361E7A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70.32</w:t>
            </w:r>
          </w:p>
        </w:tc>
        <w:tc>
          <w:tcPr>
            <w:tcW w:w="993" w:type="dxa"/>
          </w:tcPr>
          <w:p w14:paraId="3D3C1593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24.33</w:t>
            </w:r>
          </w:p>
        </w:tc>
        <w:tc>
          <w:tcPr>
            <w:tcW w:w="1417" w:type="dxa"/>
          </w:tcPr>
          <w:p w14:paraId="45147E6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28</w:t>
            </w:r>
          </w:p>
        </w:tc>
      </w:tr>
      <w:tr w:rsidR="00ED071D" w:rsidRPr="000B7A8C" w14:paraId="06D700B5" w14:textId="77777777" w:rsidTr="00BE2388">
        <w:tc>
          <w:tcPr>
            <w:tcW w:w="675" w:type="dxa"/>
          </w:tcPr>
          <w:p w14:paraId="21517D22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8#</w:t>
            </w:r>
          </w:p>
        </w:tc>
        <w:tc>
          <w:tcPr>
            <w:tcW w:w="709" w:type="dxa"/>
          </w:tcPr>
          <w:p w14:paraId="4E3A3C78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2B2EAD7F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2551" w:type="dxa"/>
          </w:tcPr>
          <w:p w14:paraId="38C2BC2D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COPD</w:t>
            </w:r>
          </w:p>
        </w:tc>
        <w:tc>
          <w:tcPr>
            <w:tcW w:w="1134" w:type="dxa"/>
          </w:tcPr>
          <w:p w14:paraId="21B9D86D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45.32</w:t>
            </w:r>
          </w:p>
        </w:tc>
        <w:tc>
          <w:tcPr>
            <w:tcW w:w="993" w:type="dxa"/>
          </w:tcPr>
          <w:p w14:paraId="71B08B69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15.34</w:t>
            </w:r>
          </w:p>
        </w:tc>
        <w:tc>
          <w:tcPr>
            <w:tcW w:w="1417" w:type="dxa"/>
          </w:tcPr>
          <w:p w14:paraId="1CE135BB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10</w:t>
            </w:r>
          </w:p>
        </w:tc>
      </w:tr>
      <w:tr w:rsidR="00ED071D" w:rsidRPr="000B7A8C" w14:paraId="5F44CE4D" w14:textId="77777777" w:rsidTr="00BE2388">
        <w:tc>
          <w:tcPr>
            <w:tcW w:w="675" w:type="dxa"/>
          </w:tcPr>
          <w:p w14:paraId="0142D4F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9#</w:t>
            </w:r>
          </w:p>
        </w:tc>
        <w:tc>
          <w:tcPr>
            <w:tcW w:w="709" w:type="dxa"/>
          </w:tcPr>
          <w:p w14:paraId="7BF06D21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519778AF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2551" w:type="dxa"/>
          </w:tcPr>
          <w:p w14:paraId="3AFDB3F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31ED8470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10.23</w:t>
            </w:r>
          </w:p>
        </w:tc>
        <w:tc>
          <w:tcPr>
            <w:tcW w:w="993" w:type="dxa"/>
          </w:tcPr>
          <w:p w14:paraId="7FFE8CA2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6.5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</w:tcPr>
          <w:p w14:paraId="63661BC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5</w:t>
            </w:r>
          </w:p>
        </w:tc>
      </w:tr>
      <w:tr w:rsidR="00ED071D" w:rsidRPr="000B7A8C" w14:paraId="78058B4D" w14:textId="77777777" w:rsidTr="00BE2388">
        <w:tc>
          <w:tcPr>
            <w:tcW w:w="675" w:type="dxa"/>
          </w:tcPr>
          <w:p w14:paraId="6DAB4978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0#</w:t>
            </w:r>
          </w:p>
        </w:tc>
        <w:tc>
          <w:tcPr>
            <w:tcW w:w="709" w:type="dxa"/>
          </w:tcPr>
          <w:p w14:paraId="5F2E7734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149FF46A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2551" w:type="dxa"/>
          </w:tcPr>
          <w:p w14:paraId="577036E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06F76F86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5.84</w:t>
            </w:r>
          </w:p>
        </w:tc>
        <w:tc>
          <w:tcPr>
            <w:tcW w:w="993" w:type="dxa"/>
          </w:tcPr>
          <w:p w14:paraId="5D7E2A37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7.5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7" w:type="dxa"/>
          </w:tcPr>
          <w:p w14:paraId="4C26653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8</w:t>
            </w:r>
          </w:p>
        </w:tc>
      </w:tr>
      <w:tr w:rsidR="00ED071D" w:rsidRPr="000B7A8C" w14:paraId="669558D5" w14:textId="77777777" w:rsidTr="00BE2388">
        <w:tc>
          <w:tcPr>
            <w:tcW w:w="675" w:type="dxa"/>
          </w:tcPr>
          <w:p w14:paraId="07BDFC24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1#</w:t>
            </w:r>
          </w:p>
        </w:tc>
        <w:tc>
          <w:tcPr>
            <w:tcW w:w="709" w:type="dxa"/>
          </w:tcPr>
          <w:p w14:paraId="1E7EAB9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7C89E11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2551" w:type="dxa"/>
          </w:tcPr>
          <w:p w14:paraId="508D7816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5E44D582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15.32</w:t>
            </w:r>
          </w:p>
        </w:tc>
        <w:tc>
          <w:tcPr>
            <w:tcW w:w="993" w:type="dxa"/>
          </w:tcPr>
          <w:p w14:paraId="11BFBD30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5.5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417" w:type="dxa"/>
          </w:tcPr>
          <w:p w14:paraId="03C98F91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2</w:t>
            </w:r>
          </w:p>
        </w:tc>
      </w:tr>
      <w:tr w:rsidR="00ED071D" w:rsidRPr="000B7A8C" w14:paraId="59838C48" w14:textId="77777777" w:rsidTr="00BE2388">
        <w:tc>
          <w:tcPr>
            <w:tcW w:w="675" w:type="dxa"/>
          </w:tcPr>
          <w:p w14:paraId="0A7DD53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2#</w:t>
            </w:r>
          </w:p>
        </w:tc>
        <w:tc>
          <w:tcPr>
            <w:tcW w:w="709" w:type="dxa"/>
          </w:tcPr>
          <w:p w14:paraId="1868B5A2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040CD2D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2551" w:type="dxa"/>
          </w:tcPr>
          <w:p w14:paraId="7B01EE9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142A8780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14.21</w:t>
            </w:r>
          </w:p>
        </w:tc>
        <w:tc>
          <w:tcPr>
            <w:tcW w:w="993" w:type="dxa"/>
          </w:tcPr>
          <w:p w14:paraId="3E9CE3FC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6.8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</w:tcPr>
          <w:p w14:paraId="23E3140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5</w:t>
            </w:r>
          </w:p>
        </w:tc>
      </w:tr>
      <w:tr w:rsidR="00ED071D" w:rsidRPr="000B7A8C" w14:paraId="0A5012A4" w14:textId="77777777" w:rsidTr="00BE2388">
        <w:tc>
          <w:tcPr>
            <w:tcW w:w="675" w:type="dxa"/>
          </w:tcPr>
          <w:p w14:paraId="26A99427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3#</w:t>
            </w:r>
          </w:p>
        </w:tc>
        <w:tc>
          <w:tcPr>
            <w:tcW w:w="709" w:type="dxa"/>
          </w:tcPr>
          <w:p w14:paraId="52A5688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2EA793AE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2551" w:type="dxa"/>
          </w:tcPr>
          <w:p w14:paraId="6DD93A1F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4197B524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8.22</w:t>
            </w:r>
          </w:p>
        </w:tc>
        <w:tc>
          <w:tcPr>
            <w:tcW w:w="993" w:type="dxa"/>
          </w:tcPr>
          <w:p w14:paraId="740D05E9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4.5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7" w:type="dxa"/>
          </w:tcPr>
          <w:p w14:paraId="32A8A1B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7</w:t>
            </w:r>
          </w:p>
        </w:tc>
      </w:tr>
      <w:tr w:rsidR="00ED071D" w:rsidRPr="000B7A8C" w14:paraId="7D7B03A8" w14:textId="77777777" w:rsidTr="00BE2388">
        <w:tc>
          <w:tcPr>
            <w:tcW w:w="675" w:type="dxa"/>
          </w:tcPr>
          <w:p w14:paraId="3CE7E36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4#</w:t>
            </w:r>
          </w:p>
        </w:tc>
        <w:tc>
          <w:tcPr>
            <w:tcW w:w="709" w:type="dxa"/>
          </w:tcPr>
          <w:p w14:paraId="270C1813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709" w:type="dxa"/>
          </w:tcPr>
          <w:p w14:paraId="16045E1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2551" w:type="dxa"/>
          </w:tcPr>
          <w:p w14:paraId="409A028D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6F60BA87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5.82</w:t>
            </w:r>
          </w:p>
        </w:tc>
        <w:tc>
          <w:tcPr>
            <w:tcW w:w="993" w:type="dxa"/>
          </w:tcPr>
          <w:p w14:paraId="6CE0CF0B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6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.02</w:t>
            </w:r>
          </w:p>
        </w:tc>
        <w:tc>
          <w:tcPr>
            <w:tcW w:w="1417" w:type="dxa"/>
          </w:tcPr>
          <w:p w14:paraId="0773B889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66</w:t>
            </w:r>
          </w:p>
        </w:tc>
      </w:tr>
      <w:tr w:rsidR="00ED071D" w:rsidRPr="000B7A8C" w14:paraId="7F819400" w14:textId="77777777" w:rsidTr="00BE2388">
        <w:tc>
          <w:tcPr>
            <w:tcW w:w="675" w:type="dxa"/>
          </w:tcPr>
          <w:p w14:paraId="7348447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5#</w:t>
            </w:r>
          </w:p>
        </w:tc>
        <w:tc>
          <w:tcPr>
            <w:tcW w:w="709" w:type="dxa"/>
          </w:tcPr>
          <w:p w14:paraId="3677231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1389A9BC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2551" w:type="dxa"/>
          </w:tcPr>
          <w:p w14:paraId="23414141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197117AF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12.32</w:t>
            </w:r>
          </w:p>
        </w:tc>
        <w:tc>
          <w:tcPr>
            <w:tcW w:w="993" w:type="dxa"/>
          </w:tcPr>
          <w:p w14:paraId="22A6497A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5.8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17" w:type="dxa"/>
          </w:tcPr>
          <w:p w14:paraId="605D89F0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3</w:t>
            </w:r>
          </w:p>
        </w:tc>
      </w:tr>
      <w:tr w:rsidR="00ED071D" w:rsidRPr="000B7A8C" w14:paraId="5FD78A70" w14:textId="77777777" w:rsidTr="00BE2388">
        <w:tc>
          <w:tcPr>
            <w:tcW w:w="675" w:type="dxa"/>
          </w:tcPr>
          <w:p w14:paraId="2917BFB5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16#</w:t>
            </w:r>
          </w:p>
        </w:tc>
        <w:tc>
          <w:tcPr>
            <w:tcW w:w="709" w:type="dxa"/>
          </w:tcPr>
          <w:p w14:paraId="0F225866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709" w:type="dxa"/>
          </w:tcPr>
          <w:p w14:paraId="33A60C22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2551" w:type="dxa"/>
          </w:tcPr>
          <w:p w14:paraId="042C4E58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H</w:t>
            </w: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ealth checkup</w:t>
            </w:r>
          </w:p>
        </w:tc>
        <w:tc>
          <w:tcPr>
            <w:tcW w:w="1134" w:type="dxa"/>
          </w:tcPr>
          <w:p w14:paraId="32C63F37" w14:textId="77777777" w:rsidR="00ED071D" w:rsidRPr="000B7A8C" w:rsidRDefault="00ED071D" w:rsidP="00BE2388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hAnsi="Arial" w:cs="Arial"/>
                <w:sz w:val="24"/>
                <w:szCs w:val="24"/>
                <w:lang w:eastAsia="zh-CN"/>
              </w:rPr>
              <w:t>9.81</w:t>
            </w:r>
          </w:p>
        </w:tc>
        <w:tc>
          <w:tcPr>
            <w:tcW w:w="993" w:type="dxa"/>
          </w:tcPr>
          <w:p w14:paraId="7A73F220" w14:textId="77777777" w:rsidR="00ED071D" w:rsidRPr="000B7A8C" w:rsidRDefault="00ED071D" w:rsidP="00BE2388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5.7</w:t>
            </w: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7" w:type="dxa"/>
          </w:tcPr>
          <w:p w14:paraId="4D1CAAF6" w14:textId="77777777" w:rsidR="00ED071D" w:rsidRPr="000B7A8C" w:rsidRDefault="00ED071D" w:rsidP="00BE2388">
            <w:pPr>
              <w:spacing w:after="0"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0B7A8C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77</w:t>
            </w:r>
          </w:p>
        </w:tc>
      </w:tr>
    </w:tbl>
    <w:p w14:paraId="47540BFD" w14:textId="31A013DE" w:rsidR="004C32A5" w:rsidRDefault="00CC323A" w:rsidP="00ED071D">
      <w:pPr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r w:rsidRPr="000B7A8C">
        <w:rPr>
          <w:rFonts w:ascii="Arial" w:eastAsia="等线" w:hAnsi="Arial" w:cs="Arial"/>
          <w:color w:val="000000" w:themeColor="text1"/>
          <w:sz w:val="24"/>
          <w:szCs w:val="24"/>
          <w:lang w:eastAsia="zh-CN"/>
        </w:rPr>
        <w:fldChar w:fldCharType="begin"/>
      </w:r>
      <w:r w:rsidRPr="000B7A8C">
        <w:rPr>
          <w:rFonts w:ascii="Arial" w:hAnsi="Arial" w:cs="Arial"/>
          <w:color w:val="000000" w:themeColor="text1"/>
          <w:sz w:val="24"/>
          <w:szCs w:val="24"/>
          <w:lang w:eastAsia="zh-CN"/>
        </w:rPr>
        <w:instrText xml:space="preserve"> ADDIN EN.REFLIST </w:instrText>
      </w:r>
      <w:r w:rsidRPr="000B7A8C">
        <w:rPr>
          <w:rFonts w:ascii="Arial" w:eastAsia="等线" w:hAnsi="Arial" w:cs="Arial"/>
          <w:color w:val="000000" w:themeColor="text1"/>
          <w:sz w:val="24"/>
          <w:szCs w:val="24"/>
          <w:lang w:eastAsia="zh-CN"/>
        </w:rPr>
        <w:fldChar w:fldCharType="end"/>
      </w:r>
    </w:p>
    <w:sectPr w:rsidR="004C32A5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A5407D" w14:textId="77777777" w:rsidR="008F343C" w:rsidRDefault="008F343C">
      <w:pPr>
        <w:spacing w:after="0"/>
      </w:pPr>
      <w:r>
        <w:separator/>
      </w:r>
    </w:p>
  </w:endnote>
  <w:endnote w:type="continuationSeparator" w:id="0">
    <w:p w14:paraId="04DD2532" w14:textId="77777777" w:rsidR="008F343C" w:rsidRDefault="008F34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｣ﾍ｣ﾓ ﾃｯ">
    <w:altName w:val="Yu Gothic"/>
    <w:charset w:val="80"/>
    <w:family w:val="auto"/>
    <w:pitch w:val="default"/>
    <w:sig w:usb0="00000000" w:usb1="0000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CB246" w14:textId="77777777" w:rsidR="004C32A5" w:rsidRDefault="00CC323A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97E32">
      <w:rPr>
        <w:noProof/>
        <w:color w:val="000000"/>
      </w:rPr>
      <w:t>1</w:t>
    </w:r>
    <w:r>
      <w:rPr>
        <w:color w:val="000000"/>
      </w:rPr>
      <w:fldChar w:fldCharType="end"/>
    </w:r>
  </w:p>
  <w:p w14:paraId="665FE77E" w14:textId="77777777" w:rsidR="004C32A5" w:rsidRDefault="004C32A5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C18FE" w14:textId="77777777" w:rsidR="008F343C" w:rsidRDefault="008F343C">
      <w:pPr>
        <w:spacing w:after="0"/>
      </w:pPr>
      <w:r>
        <w:separator/>
      </w:r>
    </w:p>
  </w:footnote>
  <w:footnote w:type="continuationSeparator" w:id="0">
    <w:p w14:paraId="7C55B890" w14:textId="77777777" w:rsidR="008F343C" w:rsidRDefault="008F343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DADC5" w14:textId="77777777" w:rsidR="004C32A5" w:rsidRDefault="004C32A5">
    <w:pPr>
      <w:jc w:val="right"/>
      <w:rPr>
        <w:szCs w:val="20"/>
      </w:rPr>
    </w:pPr>
  </w:p>
  <w:p w14:paraId="132044EC" w14:textId="77777777" w:rsidR="004C32A5" w:rsidRDefault="004C32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NDezNLcwNTe3MDNS0lEKTi0uzszPAykwqQUACQKmKiwAAAA="/>
    <w:docVar w:name="commondata" w:val="eyJoZGlkIjoiN2QzZDVhYjk0NWVhMTRlYmQ5NjkwZjE4MjhhNDYyZ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fedwt06s5vxpeapdyx2959fpdaatd2rrpt&quot;&gt;My EndNote Library-Converted&lt;record-ids&gt;&lt;item&gt;871&lt;/item&gt;&lt;item&gt;872&lt;/item&gt;&lt;/record-ids&gt;&lt;/item&gt;&lt;/Libraries&gt;"/>
  </w:docVars>
  <w:rsids>
    <w:rsidRoot w:val="00E6133D"/>
    <w:rsid w:val="000130A9"/>
    <w:rsid w:val="00027FB0"/>
    <w:rsid w:val="00043C53"/>
    <w:rsid w:val="00046C72"/>
    <w:rsid w:val="00054BD9"/>
    <w:rsid w:val="000564F7"/>
    <w:rsid w:val="00062CAE"/>
    <w:rsid w:val="000752F6"/>
    <w:rsid w:val="0007663B"/>
    <w:rsid w:val="000773DA"/>
    <w:rsid w:val="00081D75"/>
    <w:rsid w:val="000B78BE"/>
    <w:rsid w:val="000B7A8C"/>
    <w:rsid w:val="000C3044"/>
    <w:rsid w:val="000F1D59"/>
    <w:rsid w:val="00116391"/>
    <w:rsid w:val="00117685"/>
    <w:rsid w:val="00125A22"/>
    <w:rsid w:val="00140628"/>
    <w:rsid w:val="00140866"/>
    <w:rsid w:val="0014541C"/>
    <w:rsid w:val="0014770D"/>
    <w:rsid w:val="00155593"/>
    <w:rsid w:val="00160BBB"/>
    <w:rsid w:val="00163681"/>
    <w:rsid w:val="00165C8D"/>
    <w:rsid w:val="0017173C"/>
    <w:rsid w:val="00172694"/>
    <w:rsid w:val="00176A6F"/>
    <w:rsid w:val="001A46FB"/>
    <w:rsid w:val="001B0B16"/>
    <w:rsid w:val="001C2C6F"/>
    <w:rsid w:val="001F48A6"/>
    <w:rsid w:val="001F7E7B"/>
    <w:rsid w:val="00200D48"/>
    <w:rsid w:val="00224ADC"/>
    <w:rsid w:val="0024021A"/>
    <w:rsid w:val="002556AF"/>
    <w:rsid w:val="00260416"/>
    <w:rsid w:val="0026231A"/>
    <w:rsid w:val="00270945"/>
    <w:rsid w:val="00277877"/>
    <w:rsid w:val="00284D14"/>
    <w:rsid w:val="00297A94"/>
    <w:rsid w:val="002A4B3A"/>
    <w:rsid w:val="002A6134"/>
    <w:rsid w:val="002A7053"/>
    <w:rsid w:val="002B2848"/>
    <w:rsid w:val="002C7381"/>
    <w:rsid w:val="002D26BD"/>
    <w:rsid w:val="002D2AA4"/>
    <w:rsid w:val="002D2BE0"/>
    <w:rsid w:val="002F0C9B"/>
    <w:rsid w:val="002F193F"/>
    <w:rsid w:val="00322460"/>
    <w:rsid w:val="00322BEB"/>
    <w:rsid w:val="00326CDF"/>
    <w:rsid w:val="00333F4D"/>
    <w:rsid w:val="00341297"/>
    <w:rsid w:val="00346D41"/>
    <w:rsid w:val="00355136"/>
    <w:rsid w:val="0035547F"/>
    <w:rsid w:val="00355F7C"/>
    <w:rsid w:val="00361627"/>
    <w:rsid w:val="00363858"/>
    <w:rsid w:val="00371B06"/>
    <w:rsid w:val="00375B36"/>
    <w:rsid w:val="003830A5"/>
    <w:rsid w:val="003A3C68"/>
    <w:rsid w:val="003A7755"/>
    <w:rsid w:val="003B0106"/>
    <w:rsid w:val="003B7E66"/>
    <w:rsid w:val="00404798"/>
    <w:rsid w:val="00425883"/>
    <w:rsid w:val="00426647"/>
    <w:rsid w:val="00436855"/>
    <w:rsid w:val="004431A6"/>
    <w:rsid w:val="004511C6"/>
    <w:rsid w:val="00455C80"/>
    <w:rsid w:val="00460894"/>
    <w:rsid w:val="0047345C"/>
    <w:rsid w:val="004744FA"/>
    <w:rsid w:val="00474664"/>
    <w:rsid w:val="00474D11"/>
    <w:rsid w:val="00475E2E"/>
    <w:rsid w:val="004768C8"/>
    <w:rsid w:val="004838FE"/>
    <w:rsid w:val="00483D1D"/>
    <w:rsid w:val="00487609"/>
    <w:rsid w:val="00487EDA"/>
    <w:rsid w:val="00497E32"/>
    <w:rsid w:val="004A1616"/>
    <w:rsid w:val="004A18CC"/>
    <w:rsid w:val="004B12A7"/>
    <w:rsid w:val="004B135C"/>
    <w:rsid w:val="004B5540"/>
    <w:rsid w:val="004C32A5"/>
    <w:rsid w:val="004C5A72"/>
    <w:rsid w:val="004E07BE"/>
    <w:rsid w:val="004F3093"/>
    <w:rsid w:val="00506A5B"/>
    <w:rsid w:val="00514994"/>
    <w:rsid w:val="00527970"/>
    <w:rsid w:val="00530B48"/>
    <w:rsid w:val="00550818"/>
    <w:rsid w:val="00555B83"/>
    <w:rsid w:val="00561778"/>
    <w:rsid w:val="005748F8"/>
    <w:rsid w:val="00583B21"/>
    <w:rsid w:val="005916CD"/>
    <w:rsid w:val="0059648D"/>
    <w:rsid w:val="005A78D5"/>
    <w:rsid w:val="005C120E"/>
    <w:rsid w:val="005C7DD7"/>
    <w:rsid w:val="005D24E4"/>
    <w:rsid w:val="00603917"/>
    <w:rsid w:val="00623869"/>
    <w:rsid w:val="006244BE"/>
    <w:rsid w:val="00630E76"/>
    <w:rsid w:val="006338E1"/>
    <w:rsid w:val="00653A7D"/>
    <w:rsid w:val="00660384"/>
    <w:rsid w:val="00673E8A"/>
    <w:rsid w:val="0067618F"/>
    <w:rsid w:val="00686D95"/>
    <w:rsid w:val="006A0529"/>
    <w:rsid w:val="006A09CD"/>
    <w:rsid w:val="006B5D26"/>
    <w:rsid w:val="006C0811"/>
    <w:rsid w:val="006D7BB2"/>
    <w:rsid w:val="006F1030"/>
    <w:rsid w:val="006F505E"/>
    <w:rsid w:val="007127CE"/>
    <w:rsid w:val="0071303C"/>
    <w:rsid w:val="007639A1"/>
    <w:rsid w:val="00766AF0"/>
    <w:rsid w:val="007713CA"/>
    <w:rsid w:val="00786494"/>
    <w:rsid w:val="007A2996"/>
    <w:rsid w:val="007B4B2D"/>
    <w:rsid w:val="007E0AD3"/>
    <w:rsid w:val="007E68E9"/>
    <w:rsid w:val="0080062F"/>
    <w:rsid w:val="00800A2C"/>
    <w:rsid w:val="00830986"/>
    <w:rsid w:val="00850744"/>
    <w:rsid w:val="00852EA9"/>
    <w:rsid w:val="00867D0F"/>
    <w:rsid w:val="00874CFE"/>
    <w:rsid w:val="00876218"/>
    <w:rsid w:val="0088206E"/>
    <w:rsid w:val="008835F3"/>
    <w:rsid w:val="008849A7"/>
    <w:rsid w:val="00885B85"/>
    <w:rsid w:val="008D1878"/>
    <w:rsid w:val="008D5EBA"/>
    <w:rsid w:val="008E3CB2"/>
    <w:rsid w:val="008E496C"/>
    <w:rsid w:val="008E6DB8"/>
    <w:rsid w:val="008F1889"/>
    <w:rsid w:val="008F343C"/>
    <w:rsid w:val="00901070"/>
    <w:rsid w:val="00904FBD"/>
    <w:rsid w:val="009075C5"/>
    <w:rsid w:val="00914796"/>
    <w:rsid w:val="00915C86"/>
    <w:rsid w:val="00932F83"/>
    <w:rsid w:val="00933AD1"/>
    <w:rsid w:val="009366AD"/>
    <w:rsid w:val="00936782"/>
    <w:rsid w:val="00945C31"/>
    <w:rsid w:val="009542D5"/>
    <w:rsid w:val="00963B85"/>
    <w:rsid w:val="009708BE"/>
    <w:rsid w:val="00972672"/>
    <w:rsid w:val="00974516"/>
    <w:rsid w:val="00980C22"/>
    <w:rsid w:val="00981ED5"/>
    <w:rsid w:val="009879E2"/>
    <w:rsid w:val="009924B4"/>
    <w:rsid w:val="00997253"/>
    <w:rsid w:val="009A2F11"/>
    <w:rsid w:val="009E3E5E"/>
    <w:rsid w:val="009F66BE"/>
    <w:rsid w:val="00A01DFC"/>
    <w:rsid w:val="00A13B21"/>
    <w:rsid w:val="00A1401C"/>
    <w:rsid w:val="00A147EC"/>
    <w:rsid w:val="00A51D23"/>
    <w:rsid w:val="00A53343"/>
    <w:rsid w:val="00A635A9"/>
    <w:rsid w:val="00A70FA6"/>
    <w:rsid w:val="00A85CC3"/>
    <w:rsid w:val="00A905DF"/>
    <w:rsid w:val="00AB4BCA"/>
    <w:rsid w:val="00AD7A5E"/>
    <w:rsid w:val="00AE60EF"/>
    <w:rsid w:val="00AF3016"/>
    <w:rsid w:val="00B04E72"/>
    <w:rsid w:val="00B10942"/>
    <w:rsid w:val="00B147E4"/>
    <w:rsid w:val="00B179F2"/>
    <w:rsid w:val="00B30924"/>
    <w:rsid w:val="00B326AC"/>
    <w:rsid w:val="00B37822"/>
    <w:rsid w:val="00B4169B"/>
    <w:rsid w:val="00B541FF"/>
    <w:rsid w:val="00B544EB"/>
    <w:rsid w:val="00B57751"/>
    <w:rsid w:val="00B73449"/>
    <w:rsid w:val="00B76F48"/>
    <w:rsid w:val="00B80B65"/>
    <w:rsid w:val="00B80EAA"/>
    <w:rsid w:val="00B9147E"/>
    <w:rsid w:val="00BB64EE"/>
    <w:rsid w:val="00BC462D"/>
    <w:rsid w:val="00BD0E03"/>
    <w:rsid w:val="00BD2343"/>
    <w:rsid w:val="00C15C28"/>
    <w:rsid w:val="00C35601"/>
    <w:rsid w:val="00C356D4"/>
    <w:rsid w:val="00C7404F"/>
    <w:rsid w:val="00C7521A"/>
    <w:rsid w:val="00C76E77"/>
    <w:rsid w:val="00C77C9F"/>
    <w:rsid w:val="00C80377"/>
    <w:rsid w:val="00C82C47"/>
    <w:rsid w:val="00C90363"/>
    <w:rsid w:val="00C93AC2"/>
    <w:rsid w:val="00C97AF8"/>
    <w:rsid w:val="00CB5B28"/>
    <w:rsid w:val="00CB7A3A"/>
    <w:rsid w:val="00CC323A"/>
    <w:rsid w:val="00CD1F39"/>
    <w:rsid w:val="00CD4CDF"/>
    <w:rsid w:val="00CF2F34"/>
    <w:rsid w:val="00CF5352"/>
    <w:rsid w:val="00D13BD9"/>
    <w:rsid w:val="00D2414C"/>
    <w:rsid w:val="00D27FD2"/>
    <w:rsid w:val="00D34E51"/>
    <w:rsid w:val="00D435DB"/>
    <w:rsid w:val="00D4531B"/>
    <w:rsid w:val="00D601C2"/>
    <w:rsid w:val="00D60FA4"/>
    <w:rsid w:val="00D6259A"/>
    <w:rsid w:val="00D701B7"/>
    <w:rsid w:val="00D75A7C"/>
    <w:rsid w:val="00D81F12"/>
    <w:rsid w:val="00D83D4D"/>
    <w:rsid w:val="00D94053"/>
    <w:rsid w:val="00DB2A06"/>
    <w:rsid w:val="00DE539F"/>
    <w:rsid w:val="00DE6EA6"/>
    <w:rsid w:val="00DF3178"/>
    <w:rsid w:val="00DF7285"/>
    <w:rsid w:val="00E006D1"/>
    <w:rsid w:val="00E01958"/>
    <w:rsid w:val="00E0469D"/>
    <w:rsid w:val="00E07B4D"/>
    <w:rsid w:val="00E1055B"/>
    <w:rsid w:val="00E25869"/>
    <w:rsid w:val="00E2656A"/>
    <w:rsid w:val="00E41DAD"/>
    <w:rsid w:val="00E436EC"/>
    <w:rsid w:val="00E44040"/>
    <w:rsid w:val="00E47A61"/>
    <w:rsid w:val="00E57280"/>
    <w:rsid w:val="00E6133D"/>
    <w:rsid w:val="00E614B9"/>
    <w:rsid w:val="00E64EBE"/>
    <w:rsid w:val="00E728F0"/>
    <w:rsid w:val="00E91041"/>
    <w:rsid w:val="00EA2D58"/>
    <w:rsid w:val="00EA4A76"/>
    <w:rsid w:val="00EA6065"/>
    <w:rsid w:val="00EB60D8"/>
    <w:rsid w:val="00EB668E"/>
    <w:rsid w:val="00ED071D"/>
    <w:rsid w:val="00EE51C3"/>
    <w:rsid w:val="00EF0995"/>
    <w:rsid w:val="00F0524F"/>
    <w:rsid w:val="00F13EE4"/>
    <w:rsid w:val="00F15A8E"/>
    <w:rsid w:val="00F23F06"/>
    <w:rsid w:val="00F262F8"/>
    <w:rsid w:val="00F300CA"/>
    <w:rsid w:val="00F420D8"/>
    <w:rsid w:val="00F649EE"/>
    <w:rsid w:val="00F81B16"/>
    <w:rsid w:val="00F81DA2"/>
    <w:rsid w:val="00F839A7"/>
    <w:rsid w:val="00FA37BE"/>
    <w:rsid w:val="00FB649D"/>
    <w:rsid w:val="00FC5E1D"/>
    <w:rsid w:val="00FE603B"/>
    <w:rsid w:val="00FE79AB"/>
    <w:rsid w:val="00FF04F5"/>
    <w:rsid w:val="1196707A"/>
    <w:rsid w:val="48036249"/>
    <w:rsid w:val="58957D35"/>
    <w:rsid w:val="684727D9"/>
    <w:rsid w:val="7783454F"/>
    <w:rsid w:val="7FEB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36B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CB37C-8624-4B8E-8720-6D9CCEB9C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>The National Academies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11kk3yy2@163.com</cp:lastModifiedBy>
  <cp:revision>2</cp:revision>
  <cp:lastPrinted>2022-07-19T01:36:00Z</cp:lastPrinted>
  <dcterms:created xsi:type="dcterms:W3CDTF">2024-08-27T00:54:00Z</dcterms:created>
  <dcterms:modified xsi:type="dcterms:W3CDTF">2024-08-2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448CAB4215241A58D5098CB6B124220_12</vt:lpwstr>
  </property>
</Properties>
</file>